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/>
        </w:rPr>
        <w:t>Supplementary 1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 xml:space="preserve">Results of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>basal AMH level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 xml:space="preserve"> comparison between subgroups</w:t>
      </w:r>
    </w:p>
    <w:tbl>
      <w:tblPr>
        <w:tblStyle w:val="3"/>
        <w:tblW w:w="621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1713"/>
        <w:gridCol w:w="17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bookmarkStart w:id="0" w:name="_Hlk139133419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omparison groups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Z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AM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>HQB-D5 vs. HQB-D6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2.428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5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1.01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5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1.09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HQB-D5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3.22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HQB-D5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bookmarkStart w:id="1" w:name="OLE_LINK24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4.63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&lt; 0.001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5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57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HQB-D6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2.00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HQB-D6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2.46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35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HQB-Q6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84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HQB-Q6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1.57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bookmarkStart w:id="2" w:name="OLE_LINK26" w:colFirst="1" w:colLast="1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HQB-D5 vs. 4XC-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4.91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HQB-D5 vs. 4CX-D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5.02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5 vs. 4CX-D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1.51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 xml:space="preserve"> vs. 4CX-D5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664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507</w:t>
            </w:r>
          </w:p>
        </w:tc>
      </w:tr>
      <w:bookmarkEnd w:id="0"/>
      <w:bookmarkEnd w:id="2"/>
    </w:tbl>
    <w:p>
      <w:pPr>
        <w:widowControl/>
        <w:spacing w:before="120" w:after="24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 xml:space="preserve">HQB,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>high-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>quality blastocysts;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>AMH, anti-mullerian hormone; D5, day 5; D6, day 6.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 X stands for either A or B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>.</w:t>
      </w:r>
    </w:p>
    <w:p>
      <w:pPr>
        <w:rPr>
          <w:color w:val="auto"/>
        </w:rPr>
      </w:pPr>
    </w:p>
    <w:p>
      <w:pPr>
        <w:widowControl/>
        <w:spacing w:before="120" w:after="240"/>
        <w:ind w:firstLine="480" w:firstLineChars="200"/>
        <w:jc w:val="left"/>
        <w:rPr>
          <w:rFonts w:ascii="Times New Roman" w:hAnsi="Times New Roman" w:eastAsia="AdvOT02fa3805 . B" w:cs="Times New Roman"/>
          <w:b/>
          <w:bCs/>
          <w:color w:val="auto"/>
          <w:kern w:val="0"/>
          <w:sz w:val="24"/>
          <w:szCs w:val="24"/>
          <w:lang w:eastAsia="en-US" w:bidi="ar"/>
        </w:rPr>
      </w:pPr>
    </w:p>
    <w:p>
      <w:pPr>
        <w:widowControl/>
        <w:spacing w:before="120" w:after="240"/>
        <w:jc w:val="left"/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02fa380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5NGZmNTZjYzg5YTFhZGU3NWVkZTQwMzkyZjhlNTAifQ=="/>
  </w:docVars>
  <w:rsids>
    <w:rsidRoot w:val="00000000"/>
    <w:rsid w:val="00A57CA1"/>
    <w:rsid w:val="027134AC"/>
    <w:rsid w:val="05BE151F"/>
    <w:rsid w:val="100941A4"/>
    <w:rsid w:val="1E7F010E"/>
    <w:rsid w:val="25451D9D"/>
    <w:rsid w:val="25900E53"/>
    <w:rsid w:val="259326F1"/>
    <w:rsid w:val="294C6E3F"/>
    <w:rsid w:val="2A573AFE"/>
    <w:rsid w:val="2CC3349A"/>
    <w:rsid w:val="2E840D1C"/>
    <w:rsid w:val="36C070BE"/>
    <w:rsid w:val="3919128E"/>
    <w:rsid w:val="3AE0388B"/>
    <w:rsid w:val="3D98229D"/>
    <w:rsid w:val="46556FE4"/>
    <w:rsid w:val="480A3C46"/>
    <w:rsid w:val="4C8147A2"/>
    <w:rsid w:val="5F8403D9"/>
    <w:rsid w:val="676A4358"/>
    <w:rsid w:val="6AF40B09"/>
    <w:rsid w:val="6C5A7E3D"/>
    <w:rsid w:val="6EE5451A"/>
    <w:rsid w:val="70251764"/>
    <w:rsid w:val="70B71C51"/>
    <w:rsid w:val="70E25AC9"/>
    <w:rsid w:val="71145A61"/>
    <w:rsid w:val="7B601773"/>
    <w:rsid w:val="7BA63759"/>
    <w:rsid w:val="7BFA1CF7"/>
    <w:rsid w:val="7D28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1</Words>
  <Characters>1277</Characters>
  <Lines>0</Lines>
  <Paragraphs>0</Paragraphs>
  <TotalTime>36</TotalTime>
  <ScaleCrop>false</ScaleCrop>
  <LinksUpToDate>false</LinksUpToDate>
  <CharactersWithSpaces>142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14:43:00Z</dcterms:created>
  <dc:creator>juwei</dc:creator>
  <cp:lastModifiedBy>29202</cp:lastModifiedBy>
  <dcterms:modified xsi:type="dcterms:W3CDTF">2023-11-02T00:4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A072CA0FC89447599F97C7DCBC2DC78_12</vt:lpwstr>
  </property>
</Properties>
</file>